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2. Peptides preferentially expressed by MHCII isolated from GILT-/- cell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900"/>
        <w:gridCol w:w="4590"/>
        <w:gridCol w:w="1168"/>
        <w:gridCol w:w="1172"/>
        <w:gridCol w:w="1440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de sequ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ength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ptide Source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it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of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O:WT 117:114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. GEPGGAGADG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08121 Collagen alpha-1 (III) chain precursor [Col3a1] (1464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43-7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5.99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. SSTAPDAAA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6AXD2 Abi2 protein [Abi2] (487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12-3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5.55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. HGASPNTTN Deamidated(N)@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8VC68 Ankyrin 3, epithelial [Ank3] (1726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8-44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1.0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. AATEGT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6PGB8 Probable global transcription activator SNF2L1 (ATP-dependent helicase SMARCA1) [Smarca1] (1046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2-5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4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.MASGVGVGAGLGGGLNQRMDSYAHMNW Oxidation(M)@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48432 Transcription factor SOX-2 [Sox2] (319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1-1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64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. ATAGSGGVNGG iTRAQ4plex(T)@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00PI9 Heterogeneous nuclear ribonucleoprotein U-like protein 2 (MLF1-associated nuclear protein) [Hnrnpul2] (745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2-1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8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. PLSSREGRSRQRPGGSGDRGV Deamidated(R)@5, Deamidated(R)@8, Deamidated(Q)@11, Deamidated(R)@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001474500.1  Gene info PREDICTED: hypothetical protein (265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9-2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6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. GGGGAGGAGGGSGGGGSRAPPEELS Deamidated(R)@18, Oxidation(P)@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AH94426.1 Six3 protein (347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5-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2.64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. CDPALSLKDNGCLIACGSELGT Methylthio(C)@1, iTRAQ4plex(K)@8, Methylthio(C)@12, Methylthio(C)@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2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2AC93-2 Isoform 2 of Dynein intermediate chain 2, axonemal (611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42-46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0.8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. SGAQPGGVPSAPTGPLGP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9Z1R2 Large proline-rich protein BAT3 (1154 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65-48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0.9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1. GRSAPSDERGGGGRRTAATGV Deamidated(R)@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1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P_001473144.1 Gene info PREDICTED: hypothetical protein (294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1-9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Arial" w:ascii="Arial" w:hAnsi="Arial"/>
                <w:sz w:val="20"/>
              </w:rPr>
              <w:t>12. SAQVVVGPVSEAEPPKASSA iTRAQ4plex(K)@16, iTRAQ4plex(S)@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Arial" w:ascii="Arial" w:hAnsi="Arial"/>
                <w:sz w:val="20"/>
              </w:rPr>
              <w:t>Q9D424 Calcium-binding tyrosine phosphorylation-regulated protein (Calcium-binding protein 86) (453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39-2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6.5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3. AYHGLPGG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66L40 Slc18a2 protein [Slc18a2]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92-4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.64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. CASPLITTATFAYWGQGT Methylthio(C)@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AX90134.1| immunoglobulin heavy chain (24aa) FRAGMENT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-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-25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5. TPQDSRQSIQKPPSPGAEED No iTRAQ4plex(K)@11, Dehydrated(S)@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9EQM5 Homeobox protein GPBOX (Reproductive homeobox 9)</w:t>
              <w:tab/>
              <w:t>(227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-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0.9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6. EDDIEADHVGTYGISV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14434 HA2B_MOUSE</w:t>
              <w:tab/>
              <w:t>H-2 class II histocompatibility antigen, A-B alpha chain precursor (IAalpha) [H2-Aa] (256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-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-16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7. GGGGGGWHSGQRSQQR Deamidated(Q)@14 Oxidation(P)@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1A542 2310002B14Rik protein (78 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-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-15.97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8. HGNGPALGNSSATRWQPPVFPGGRTFGA Oxidation(N)@9, Deamidated(Q)@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8CHP0 Zinc finger CCCH domain-containing protein 3 [Zc3h3] (950 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-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.21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. GGAGGHVIGGSRTDQSS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Q8K2R3 Armcx4 protein (Fragment) Armadillo repeat containing, X-linked 4 [Armcx4] (995 aa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49-1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9-13.7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orient="landscape" w:w="15840" w:h="12240"/>
      <w:pgMar w:left="1152" w:right="1152" w:gutter="0" w:header="0" w:top="1800" w:footer="0" w:bottom="15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06:15:00Z</dcterms:created>
  <dc:creator>Maja Maric</dc:creator>
  <dc:description/>
  <cp:keywords/>
  <dc:language>en-US</dc:language>
  <cp:lastModifiedBy>Maja Maric</cp:lastModifiedBy>
  <dcterms:modified xsi:type="dcterms:W3CDTF">2010-04-23T03:17:00Z</dcterms:modified>
  <cp:revision>4</cp:revision>
  <dc:subject/>
  <dc:title>Peptide sequence</dc:title>
</cp:coreProperties>
</file>